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3DC74" w14:textId="760E013B" w:rsidR="00676F44" w:rsidRPr="00DD3B50" w:rsidRDefault="00676F44" w:rsidP="002043C9">
      <w:pPr>
        <w:spacing w:after="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  <w:r w:rsidRPr="00A81BD7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 w:rsidRPr="00A81BD7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2. </w:t>
      </w:r>
      <w:r w:rsidRPr="00A81BD7">
        <w:rPr>
          <w:rFonts w:ascii="Times New Roman" w:eastAsia="Calibri" w:hAnsi="Times New Roman" w:cs="Times New Roman"/>
          <w:sz w:val="24"/>
          <w:szCs w:val="24"/>
          <w:lang w:val="en-GB"/>
        </w:rPr>
        <w:t>Average bacterial concentration detected on one-year-old branches of plants sampled in</w:t>
      </w:r>
      <w:r w:rsidR="001071D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 field sites of:</w:t>
      </w:r>
      <w:r w:rsidRPr="00A81BD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artano</w:t>
      </w:r>
      <w:r w:rsidR="001071D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sites A and B)</w:t>
      </w:r>
      <w:r w:rsidRPr="00A81BD7">
        <w:rPr>
          <w:rFonts w:ascii="Times New Roman" w:eastAsia="Calibri" w:hAnsi="Times New Roman" w:cs="Times New Roman"/>
          <w:sz w:val="24"/>
          <w:szCs w:val="24"/>
          <w:lang w:val="en-GB"/>
        </w:rPr>
        <w:t>, Leverano</w:t>
      </w:r>
      <w:r w:rsidR="001071D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site C)</w:t>
      </w:r>
      <w:r w:rsidRPr="00A81BD7">
        <w:rPr>
          <w:rFonts w:ascii="Times New Roman" w:eastAsia="Calibri" w:hAnsi="Times New Roman" w:cs="Times New Roman"/>
          <w:sz w:val="24"/>
          <w:szCs w:val="24"/>
          <w:lang w:val="en-GB"/>
        </w:rPr>
        <w:t>, Melendugno</w:t>
      </w:r>
      <w:r w:rsidR="001071D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site D)</w:t>
      </w:r>
      <w:r w:rsidRPr="00A81BD7">
        <w:rPr>
          <w:rFonts w:ascii="Times New Roman" w:eastAsia="Calibri" w:hAnsi="Times New Roman" w:cs="Times New Roman"/>
          <w:sz w:val="24"/>
          <w:szCs w:val="24"/>
          <w:lang w:val="en-GB"/>
        </w:rPr>
        <w:t>, Alimini</w:t>
      </w:r>
      <w:r w:rsidR="001071D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sites E and F)</w:t>
      </w:r>
      <w:r w:rsidRPr="00A81BD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Otranto</w:t>
      </w:r>
      <w:r w:rsidR="001071D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site G)</w:t>
      </w:r>
      <w:r w:rsidRPr="00A81BD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uring the two sampling periods (</w:t>
      </w:r>
      <w:r w:rsidR="001071D6">
        <w:rPr>
          <w:rFonts w:ascii="Times New Roman" w:eastAsia="Calibri" w:hAnsi="Times New Roman" w:cs="Times New Roman"/>
          <w:sz w:val="24"/>
          <w:szCs w:val="24"/>
          <w:lang w:val="en-GB"/>
        </w:rPr>
        <w:t>symptomatic: years 2016-2018</w:t>
      </w:r>
      <w:r w:rsidR="007E7B2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; </w:t>
      </w:r>
      <w:r w:rsidR="001071D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vegetative recovery: </w:t>
      </w:r>
      <w:r w:rsidR="007E7B2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years </w:t>
      </w:r>
      <w:r w:rsidRPr="00A81BD7">
        <w:rPr>
          <w:rFonts w:ascii="Times New Roman" w:eastAsia="Calibri" w:hAnsi="Times New Roman" w:cs="Times New Roman"/>
          <w:sz w:val="24"/>
          <w:szCs w:val="24"/>
          <w:lang w:val="en-GB"/>
        </w:rPr>
        <w:t>2023</w:t>
      </w:r>
      <w:r w:rsidR="001071D6">
        <w:rPr>
          <w:rFonts w:ascii="Times New Roman" w:eastAsia="Calibri" w:hAnsi="Times New Roman" w:cs="Times New Roman"/>
          <w:sz w:val="24"/>
          <w:szCs w:val="24"/>
          <w:lang w:val="en-GB"/>
        </w:rPr>
        <w:t>-</w:t>
      </w:r>
      <w:r w:rsidRPr="00A81BD7">
        <w:rPr>
          <w:rFonts w:ascii="Times New Roman" w:eastAsia="Calibri" w:hAnsi="Times New Roman" w:cs="Times New Roman"/>
          <w:sz w:val="24"/>
          <w:szCs w:val="24"/>
          <w:lang w:val="en-GB"/>
        </w:rPr>
        <w:t>2024).</w:t>
      </w:r>
      <w:r w:rsidR="002043C9" w:rsidRPr="002043C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Statistical analysis was performed through</w:t>
      </w:r>
      <w:r w:rsidR="002043C9" w:rsidRPr="002043C9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="002043C9" w:rsidRPr="002043C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ANOVA (p-value &lt; 0.05) followed by Tukey-HSD post hoc test</w:t>
      </w:r>
      <w:r w:rsidR="002043C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. Letter “a” in the table means that </w:t>
      </w:r>
      <w:r w:rsidR="002043C9" w:rsidRPr="00DD3B50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the average values in the columns and in the </w:t>
      </w:r>
      <w:r w:rsidR="00DD3B50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rows </w:t>
      </w:r>
      <w:r w:rsidR="002043C9" w:rsidRPr="00DD3B50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do not differ significantly.</w:t>
      </w:r>
    </w:p>
    <w:p w14:paraId="5C4D2DF9" w14:textId="77777777" w:rsidR="00676F44" w:rsidRPr="00A81BD7" w:rsidRDefault="00676F44" w:rsidP="00676F4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Grigliatabella"/>
        <w:tblpPr w:leftFromText="141" w:rightFromText="141" w:vertAnchor="page" w:horzAnchor="page" w:tblpX="3253" w:tblpY="2785"/>
        <w:tblW w:w="0" w:type="auto"/>
        <w:tblLook w:val="04A0" w:firstRow="1" w:lastRow="0" w:firstColumn="1" w:lastColumn="0" w:noHBand="0" w:noVBand="1"/>
      </w:tblPr>
      <w:tblGrid>
        <w:gridCol w:w="650"/>
        <w:gridCol w:w="1701"/>
        <w:gridCol w:w="1077"/>
        <w:gridCol w:w="482"/>
        <w:gridCol w:w="426"/>
        <w:gridCol w:w="991"/>
        <w:gridCol w:w="1418"/>
        <w:gridCol w:w="1984"/>
      </w:tblGrid>
      <w:tr w:rsidR="001071D6" w:rsidRPr="00A81BD7" w14:paraId="18486A69" w14:textId="77777777" w:rsidTr="002043C9">
        <w:trPr>
          <w:trHeight w:val="104"/>
        </w:trPr>
        <w:tc>
          <w:tcPr>
            <w:tcW w:w="650" w:type="dxa"/>
            <w:vMerge w:val="restart"/>
            <w:tcBorders>
              <w:left w:val="nil"/>
              <w:right w:val="nil"/>
            </w:tcBorders>
          </w:tcPr>
          <w:p w14:paraId="242DDAA3" w14:textId="77777777" w:rsidR="001071D6" w:rsidRPr="00A81BD7" w:rsidRDefault="001071D6" w:rsidP="002043C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Field site</w:t>
            </w:r>
          </w:p>
        </w:tc>
        <w:tc>
          <w:tcPr>
            <w:tcW w:w="27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295FBB" w14:textId="77777777" w:rsidR="001071D6" w:rsidRPr="00A81BD7" w:rsidRDefault="001071D6" w:rsidP="002043C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               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</w:tcPr>
          <w:p w14:paraId="644A4B78" w14:textId="77777777" w:rsidR="001071D6" w:rsidRPr="00A81BD7" w:rsidRDefault="001071D6" w:rsidP="002043C9">
            <w:pPr>
              <w:ind w:left="-3312" w:right="296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113E1FD3" w14:textId="77777777" w:rsidR="001071D6" w:rsidRPr="00A81BD7" w:rsidRDefault="001071D6" w:rsidP="002043C9">
            <w:pPr>
              <w:ind w:left="-3312"/>
              <w:jc w:val="right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439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757A457" w14:textId="60897695" w:rsidR="001071D6" w:rsidRPr="00A81BD7" w:rsidRDefault="001071D6" w:rsidP="002043C9">
            <w:pPr>
              <w:ind w:left="-3312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                        </w:t>
            </w:r>
            <w:r w:rsidRPr="00A81BD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Xf</w:t>
            </w:r>
            <w:r w:rsidR="00A53CA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A81BD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A81B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oncentration (cfu/mL)</w:t>
            </w:r>
          </w:p>
        </w:tc>
      </w:tr>
      <w:tr w:rsidR="001071D6" w:rsidRPr="00A81BD7" w14:paraId="195FE8FA" w14:textId="77777777" w:rsidTr="00DD3B50">
        <w:trPr>
          <w:trHeight w:val="104"/>
        </w:trPr>
        <w:tc>
          <w:tcPr>
            <w:tcW w:w="6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26F897" w14:textId="77777777" w:rsidR="001071D6" w:rsidRPr="00A81BD7" w:rsidRDefault="001071D6" w:rsidP="002043C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B8668" w14:textId="77777777" w:rsidR="001071D6" w:rsidRPr="00A81BD7" w:rsidRDefault="001071D6" w:rsidP="002043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2016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01D8B" w14:textId="77777777" w:rsidR="001071D6" w:rsidRPr="00A81BD7" w:rsidRDefault="001071D6" w:rsidP="002043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2017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A4E8F" w14:textId="77777777" w:rsidR="001071D6" w:rsidRPr="00A81BD7" w:rsidRDefault="001071D6" w:rsidP="002043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201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4C7E5" w14:textId="77777777" w:rsidR="001071D6" w:rsidRPr="00A81BD7" w:rsidRDefault="001071D6" w:rsidP="002043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2023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A159773" w14:textId="77777777" w:rsidR="001071D6" w:rsidRPr="00A81BD7" w:rsidRDefault="001071D6" w:rsidP="002043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2024</w:t>
            </w:r>
          </w:p>
        </w:tc>
      </w:tr>
      <w:tr w:rsidR="001071D6" w:rsidRPr="00A81BD7" w14:paraId="3ED0D499" w14:textId="77777777" w:rsidTr="002043C9">
        <w:trPr>
          <w:trHeight w:val="398"/>
        </w:trPr>
        <w:tc>
          <w:tcPr>
            <w:tcW w:w="650" w:type="dxa"/>
            <w:tcBorders>
              <w:left w:val="nil"/>
              <w:bottom w:val="nil"/>
              <w:right w:val="nil"/>
            </w:tcBorders>
          </w:tcPr>
          <w:p w14:paraId="0F797C44" w14:textId="77777777" w:rsidR="001071D6" w:rsidRPr="00A81BD7" w:rsidRDefault="001071D6" w:rsidP="002043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2A0EE15" w14:textId="3396CCCA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Pr="0004224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Pr="0004224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× 10</w:t>
            </w:r>
            <w:r w:rsidRPr="0004224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</w:tcPr>
          <w:p w14:paraId="32DA6A01" w14:textId="03D09C5D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5.15 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× 10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</w:tcPr>
          <w:p w14:paraId="0021820F" w14:textId="70F2DAE0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1.30 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× 10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08716D3" w14:textId="7E295803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38 × 10</w:t>
            </w:r>
            <w:r w:rsidRPr="00A81BD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98357EB" w14:textId="2A330E3F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44 × 10</w:t>
            </w:r>
            <w:r w:rsidRPr="00A81BD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 w:rsidR="001071D6" w:rsidRPr="00A81BD7" w14:paraId="37EB8CA4" w14:textId="77777777" w:rsidTr="002043C9">
        <w:trPr>
          <w:trHeight w:val="398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6C78BFBB" w14:textId="77777777" w:rsidR="001071D6" w:rsidRPr="00A81BD7" w:rsidRDefault="001071D6" w:rsidP="002043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605414" w14:textId="6B41C108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224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4</w:t>
            </w:r>
            <w:r w:rsidRPr="0004224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× 10</w:t>
            </w:r>
            <w:r w:rsidRPr="0004224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679E0" w14:textId="4DFAF9DD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5.29 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× 10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E74E6" w14:textId="02052F9B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2.02 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× 10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D74BF5" w14:textId="27B7CDCF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54 × 10</w:t>
            </w:r>
            <w:r w:rsidRPr="00A81BD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89DCE2" w14:textId="023D0433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56 × 10</w:t>
            </w:r>
            <w:r w:rsidRPr="00A81BD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 w:rsidR="001071D6" w:rsidRPr="00A81BD7" w14:paraId="0950EC18" w14:textId="77777777" w:rsidTr="002043C9">
        <w:trPr>
          <w:trHeight w:val="398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627F2E71" w14:textId="77777777" w:rsidR="001071D6" w:rsidRPr="00A81BD7" w:rsidRDefault="001071D6" w:rsidP="002043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258E1A" w14:textId="486DFC02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Pr="0004224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Pr="0004224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× 10</w:t>
            </w:r>
            <w:r w:rsidRPr="0004224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9483F" w14:textId="16608E5B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1.19 </w:t>
            </w:r>
            <w:r w:rsidRPr="0004224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× 10</w:t>
            </w:r>
            <w:r w:rsidRPr="0004224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579B2" w14:textId="4739500C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7.23 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× 10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7A6F37" w14:textId="475AE9D3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39 × 10</w:t>
            </w:r>
            <w:r w:rsidRPr="00A81BD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096ABF" w14:textId="4ABA783B" w:rsidR="001071D6" w:rsidRPr="00A81BD7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28 × 10</w:t>
            </w:r>
            <w:r w:rsidRPr="00A81BD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 w:rsidR="001071D6" w:rsidRPr="00A81BD7" w14:paraId="31EBE5D1" w14:textId="77777777" w:rsidTr="002043C9">
        <w:trPr>
          <w:trHeight w:val="369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007E0BDF" w14:textId="77777777" w:rsidR="001071D6" w:rsidRPr="00A81BD7" w:rsidRDefault="001071D6" w:rsidP="002043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9A117F" w14:textId="7AA8F72D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  <w:r w:rsidRPr="0004224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 w:rsidRPr="0004224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 × 10</w:t>
            </w:r>
            <w:r w:rsidRPr="0004224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E2AC6" w14:textId="1141EB57" w:rsidR="001071D6" w:rsidRPr="00A81BD7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73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× 10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BDA0E" w14:textId="086550D7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8.57 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× 10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4902C2" w14:textId="0D63B4A2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10 × 10</w:t>
            </w:r>
            <w:r w:rsidRPr="00A81BD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FBA4BE" w14:textId="086FDD6B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81 × 10</w:t>
            </w:r>
            <w:r w:rsidRPr="00A81BD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 w:rsidR="001071D6" w:rsidRPr="00A81BD7" w14:paraId="772CDB9C" w14:textId="77777777" w:rsidTr="002043C9">
        <w:trPr>
          <w:trHeight w:val="398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41DC3FC5" w14:textId="77777777" w:rsidR="001071D6" w:rsidRPr="00A81BD7" w:rsidRDefault="001071D6" w:rsidP="002043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872EED" w14:textId="36198173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  <w:r w:rsidRPr="0004224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Pr="0004224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× 10</w:t>
            </w:r>
            <w:r w:rsidRPr="0004224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00315" w14:textId="5108CB30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4.60 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× 10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2ECF4" w14:textId="3A11C7DE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3.77 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× 10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7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E952E9" w14:textId="6040A924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18 × 10</w:t>
            </w:r>
            <w:r w:rsidRPr="00A81BD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1EA1AB" w14:textId="4FDD8B1C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11 × 10</w:t>
            </w:r>
            <w:r w:rsidRPr="00A81BD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 w:rsidR="001071D6" w:rsidRPr="00A81BD7" w14:paraId="24E30F90" w14:textId="77777777" w:rsidTr="002043C9">
        <w:trPr>
          <w:trHeight w:val="398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0EF1DC3F" w14:textId="77777777" w:rsidR="001071D6" w:rsidRPr="00A81BD7" w:rsidRDefault="001071D6" w:rsidP="002043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9B1801" w14:textId="78B89179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3.87 </w:t>
            </w:r>
            <w:r w:rsidRPr="007A031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× 10</w:t>
            </w:r>
            <w:r w:rsidRPr="007A031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4C444" w14:textId="49536F27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6.83 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× 10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A3FBD" w14:textId="059EE1CA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1.50 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× 10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0C2A19" w14:textId="1125EB27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16 × 10</w:t>
            </w:r>
            <w:r w:rsidRPr="00A81BD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B7E543" w14:textId="71C001F3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07 × 10</w:t>
            </w:r>
            <w:r w:rsidRPr="00A81BD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 w:rsidR="001071D6" w:rsidRPr="00A81BD7" w14:paraId="6B8272F2" w14:textId="77777777" w:rsidTr="002043C9">
        <w:trPr>
          <w:trHeight w:val="398"/>
        </w:trPr>
        <w:tc>
          <w:tcPr>
            <w:tcW w:w="650" w:type="dxa"/>
            <w:tcBorders>
              <w:top w:val="nil"/>
              <w:left w:val="nil"/>
              <w:right w:val="nil"/>
            </w:tcBorders>
          </w:tcPr>
          <w:p w14:paraId="35D8C115" w14:textId="77777777" w:rsidR="001071D6" w:rsidRPr="00A81BD7" w:rsidRDefault="001071D6" w:rsidP="002043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7741E31" w14:textId="4F3A0B81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6.59 </w:t>
            </w:r>
            <w:r w:rsidRPr="007A031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× 10</w:t>
            </w:r>
            <w:r w:rsidRPr="007A031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</w:tcPr>
          <w:p w14:paraId="1CB7164B" w14:textId="369E8E09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1.01 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× 10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7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36DF0294" w14:textId="72106C96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7.37 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× 10</w:t>
            </w:r>
            <w:r w:rsidRPr="0059728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7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472BE9C" w14:textId="7C162A1E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74 × 10</w:t>
            </w:r>
            <w:r w:rsidRPr="00A81BD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1072E27" w14:textId="1E55B91D" w:rsidR="001071D6" w:rsidRPr="001710A8" w:rsidRDefault="001071D6" w:rsidP="002043C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81B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18 × 10</w:t>
            </w:r>
            <w:r w:rsidRPr="00A81BD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710A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</w:p>
        </w:tc>
      </w:tr>
    </w:tbl>
    <w:p w14:paraId="095D0641" w14:textId="77777777" w:rsidR="008879D1" w:rsidRDefault="008879D1"/>
    <w:sectPr w:rsidR="008879D1" w:rsidSect="0004224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B39"/>
    <w:rsid w:val="00010B9D"/>
    <w:rsid w:val="00042249"/>
    <w:rsid w:val="000C6B80"/>
    <w:rsid w:val="00104A44"/>
    <w:rsid w:val="001071D6"/>
    <w:rsid w:val="001710A8"/>
    <w:rsid w:val="002043C9"/>
    <w:rsid w:val="00235FA6"/>
    <w:rsid w:val="00403EEC"/>
    <w:rsid w:val="00597280"/>
    <w:rsid w:val="00640F3F"/>
    <w:rsid w:val="00676F44"/>
    <w:rsid w:val="006F54C0"/>
    <w:rsid w:val="007A0314"/>
    <w:rsid w:val="007C4EEB"/>
    <w:rsid w:val="007E7B23"/>
    <w:rsid w:val="008879D1"/>
    <w:rsid w:val="00A53CA7"/>
    <w:rsid w:val="00AA51EE"/>
    <w:rsid w:val="00BA4EBC"/>
    <w:rsid w:val="00BC5A51"/>
    <w:rsid w:val="00C54B39"/>
    <w:rsid w:val="00CD21BF"/>
    <w:rsid w:val="00DA3446"/>
    <w:rsid w:val="00DD3B50"/>
    <w:rsid w:val="00F5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14C176"/>
  <w15:chartTrackingRefBased/>
  <w15:docId w15:val="{E58A8D93-D0BA-4C73-A03D-216E5E740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76F4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76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A53C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883</Characters>
  <Application>Microsoft Office Word</Application>
  <DocSecurity>0</DocSecurity>
  <Lines>63</Lines>
  <Paragraphs>6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Sabella</dc:creator>
  <cp:keywords/>
  <dc:description/>
  <cp:lastModifiedBy>Erika Sabella</cp:lastModifiedBy>
  <cp:revision>3</cp:revision>
  <dcterms:created xsi:type="dcterms:W3CDTF">2025-10-23T08:08:00Z</dcterms:created>
  <dcterms:modified xsi:type="dcterms:W3CDTF">2025-10-23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f7479c-d9cc-46ee-97b9-69060d66f5cc</vt:lpwstr>
  </property>
</Properties>
</file>